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C3" w:rsidRPr="00C82CC3" w:rsidRDefault="00B3176D" w:rsidP="00C82CC3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  <w:proofErr w:type="gramStart"/>
      <w: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S4 Table</w:t>
      </w:r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.</w:t>
      </w:r>
      <w:proofErr w:type="gramEnd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Uncorrected Pairwise genetic distances among taxa of the genus </w:t>
      </w:r>
      <w:proofErr w:type="spellStart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Pseudophilautus</w:t>
      </w:r>
      <w:proofErr w:type="spellEnd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for Rag-1 </w:t>
      </w:r>
      <w:proofErr w:type="spellStart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nDNA</w:t>
      </w:r>
      <w:proofErr w:type="spellEnd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gene fragment</w:t>
      </w:r>
    </w:p>
    <w:p w:rsidR="005537EA" w:rsidRDefault="00C82CC3">
      <w:pPr>
        <w:rPr>
          <w:lang w:val="en-US" w:eastAsia="zh-CN"/>
        </w:rPr>
      </w:pPr>
      <w:r w:rsidRPr="00C82CC3">
        <w:rPr>
          <w:rFonts w:hint="eastAsia"/>
          <w:noProof/>
          <w:lang w:val="en-US" w:eastAsia="zh-CN"/>
        </w:rPr>
        <w:drawing>
          <wp:anchor distT="0" distB="0" distL="114300" distR="114300" simplePos="0" relativeHeight="251659264" behindDoc="1" locked="0" layoutInCell="1" allowOverlap="1" wp14:anchorId="5C7081D3" wp14:editId="63315FC1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18550255" cy="8509000"/>
            <wp:effectExtent l="0" t="0" r="4445" b="0"/>
            <wp:wrapTight wrapText="bothSides">
              <wp:wrapPolygon edited="0">
                <wp:start x="8651" y="48"/>
                <wp:lineTo x="5457" y="387"/>
                <wp:lineTo x="2107" y="774"/>
                <wp:lineTo x="2107" y="3820"/>
                <wp:lineTo x="2129" y="4014"/>
                <wp:lineTo x="111" y="4352"/>
                <wp:lineTo x="0" y="4352"/>
                <wp:lineTo x="0" y="21181"/>
                <wp:lineTo x="288" y="21278"/>
                <wp:lineTo x="1242" y="21278"/>
                <wp:lineTo x="21250" y="21181"/>
                <wp:lineTo x="21228" y="20407"/>
                <wp:lineTo x="20141" y="20262"/>
                <wp:lineTo x="20186" y="19488"/>
                <wp:lineTo x="19187" y="19247"/>
                <wp:lineTo x="18455" y="18715"/>
                <wp:lineTo x="18500" y="18086"/>
                <wp:lineTo x="17435" y="17989"/>
                <wp:lineTo x="17457" y="17747"/>
                <wp:lineTo x="16725" y="17167"/>
                <wp:lineTo x="16770" y="16587"/>
                <wp:lineTo x="15683" y="16393"/>
                <wp:lineTo x="15727" y="15620"/>
                <wp:lineTo x="14618" y="15523"/>
                <wp:lineTo x="14684" y="15330"/>
                <wp:lineTo x="13975" y="14846"/>
                <wp:lineTo x="13997" y="14314"/>
                <wp:lineTo x="13154" y="14121"/>
                <wp:lineTo x="12954" y="13879"/>
                <wp:lineTo x="11490" y="12670"/>
                <wp:lineTo x="11224" y="12525"/>
                <wp:lineTo x="10869" y="11848"/>
                <wp:lineTo x="9494" y="10977"/>
                <wp:lineTo x="10780" y="10204"/>
                <wp:lineTo x="7764" y="9381"/>
                <wp:lineTo x="7009" y="8801"/>
                <wp:lineTo x="6765" y="8656"/>
                <wp:lineTo x="10803" y="7882"/>
                <wp:lineTo x="8651" y="7786"/>
                <wp:lineTo x="5346" y="7350"/>
                <wp:lineTo x="5035" y="7109"/>
                <wp:lineTo x="5080" y="6625"/>
                <wp:lineTo x="4170" y="6432"/>
                <wp:lineTo x="4015" y="6190"/>
                <wp:lineTo x="3327" y="5513"/>
                <wp:lineTo x="2573" y="4933"/>
                <wp:lineTo x="8917" y="4787"/>
                <wp:lineTo x="21583" y="4304"/>
                <wp:lineTo x="21583" y="387"/>
                <wp:lineTo x="18322" y="193"/>
                <wp:lineTo x="9472" y="48"/>
                <wp:lineTo x="8651" y="48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50255" cy="850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2CC3" w:rsidRDefault="00C82CC3">
      <w:pPr>
        <w:rPr>
          <w:lang w:val="en-US" w:eastAsia="zh-CN"/>
        </w:rPr>
      </w:pPr>
    </w:p>
    <w:p w:rsidR="00C82CC3" w:rsidRDefault="00C82CC3" w:rsidP="00C82CC3">
      <w:pPr>
        <w:rPr>
          <w:lang w:val="en-US" w:eastAsia="zh-CN"/>
        </w:rPr>
      </w:pPr>
      <w:bookmarkStart w:id="0" w:name="_GoBack"/>
      <w:bookmarkEnd w:id="0"/>
    </w:p>
    <w:sectPr w:rsidR="00C82CC3" w:rsidSect="00B3176D">
      <w:pgSz w:w="31503" w:h="23582" w:orient="landscape" w:code="5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D61" w:rsidRDefault="00047D61" w:rsidP="00A20CB9">
      <w:r>
        <w:separator/>
      </w:r>
    </w:p>
  </w:endnote>
  <w:endnote w:type="continuationSeparator" w:id="0">
    <w:p w:rsidR="00047D61" w:rsidRDefault="00047D61" w:rsidP="00A2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D61" w:rsidRDefault="00047D61" w:rsidP="00A20CB9">
      <w:r>
        <w:separator/>
      </w:r>
    </w:p>
  </w:footnote>
  <w:footnote w:type="continuationSeparator" w:id="0">
    <w:p w:rsidR="00047D61" w:rsidRDefault="00047D61" w:rsidP="00A2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7A"/>
    <w:rsid w:val="0001065E"/>
    <w:rsid w:val="00047D61"/>
    <w:rsid w:val="00063AFF"/>
    <w:rsid w:val="000A7EB7"/>
    <w:rsid w:val="00187EA2"/>
    <w:rsid w:val="0052277F"/>
    <w:rsid w:val="005537EA"/>
    <w:rsid w:val="00967940"/>
    <w:rsid w:val="009B447A"/>
    <w:rsid w:val="00A20CB9"/>
    <w:rsid w:val="00AE6A91"/>
    <w:rsid w:val="00B05D08"/>
    <w:rsid w:val="00B3176D"/>
    <w:rsid w:val="00B373E2"/>
    <w:rsid w:val="00BD76F4"/>
    <w:rsid w:val="00C04C14"/>
    <w:rsid w:val="00C82CC3"/>
    <w:rsid w:val="00CC0AB1"/>
    <w:rsid w:val="00D4617F"/>
    <w:rsid w:val="00DF30FA"/>
    <w:rsid w:val="00EC5C85"/>
    <w:rsid w:val="00FB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</cp:lastModifiedBy>
  <cp:revision>2</cp:revision>
  <cp:lastPrinted>2021-03-20T04:13:00Z</cp:lastPrinted>
  <dcterms:created xsi:type="dcterms:W3CDTF">2021-10-05T17:27:00Z</dcterms:created>
  <dcterms:modified xsi:type="dcterms:W3CDTF">2021-10-05T17:27:00Z</dcterms:modified>
</cp:coreProperties>
</file>